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96C00" w14:textId="77777777" w:rsidR="00170565" w:rsidRPr="0091656A" w:rsidRDefault="00170565" w:rsidP="00170565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91656A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Table S2</w:t>
      </w:r>
      <w:r w:rsidRPr="0091656A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. </w:t>
      </w:r>
      <w:r w:rsidRPr="0091656A">
        <w:rPr>
          <w:rFonts w:ascii="Times New Roman" w:hAnsi="Times New Roman" w:cs="Times New Roman"/>
          <w:b/>
          <w:bCs/>
          <w:color w:val="000000" w:themeColor="text1"/>
          <w:sz w:val="22"/>
        </w:rPr>
        <w:t>Detailed comparison of clinical data between the training and validation sets, including composite inflammatory indices and other laboratory parameters.</w:t>
      </w:r>
    </w:p>
    <w:tbl>
      <w:tblPr>
        <w:tblStyle w:val="11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5642"/>
        <w:gridCol w:w="2150"/>
        <w:gridCol w:w="2150"/>
        <w:gridCol w:w="2150"/>
        <w:gridCol w:w="666"/>
      </w:tblGrid>
      <w:tr w:rsidR="00170565" w:rsidRPr="0091656A" w14:paraId="37AA1DF8" w14:textId="77777777" w:rsidTr="00D16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7D0ED747" w14:textId="77777777" w:rsidR="00170565" w:rsidRPr="0091656A" w:rsidRDefault="00170565" w:rsidP="00D160B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characteristics</w:t>
            </w:r>
          </w:p>
        </w:tc>
        <w:tc>
          <w:tcPr>
            <w:tcW w:w="0" w:type="auto"/>
          </w:tcPr>
          <w:p w14:paraId="3D65A9F1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(n = 369)</w:t>
            </w:r>
          </w:p>
        </w:tc>
        <w:tc>
          <w:tcPr>
            <w:tcW w:w="0" w:type="auto"/>
          </w:tcPr>
          <w:p w14:paraId="003552CE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 (n = 260)</w:t>
            </w:r>
          </w:p>
        </w:tc>
        <w:tc>
          <w:tcPr>
            <w:tcW w:w="0" w:type="auto"/>
          </w:tcPr>
          <w:p w14:paraId="18B64A8E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idation (n = 109)</w:t>
            </w:r>
          </w:p>
        </w:tc>
        <w:tc>
          <w:tcPr>
            <w:tcW w:w="0" w:type="auto"/>
          </w:tcPr>
          <w:p w14:paraId="2456F963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170565" w:rsidRPr="0091656A" w14:paraId="13521300" w14:textId="77777777" w:rsidTr="00D160B6">
        <w:tc>
          <w:tcPr>
            <w:tcW w:w="0" w:type="auto"/>
          </w:tcPr>
          <w:p w14:paraId="144C7855" w14:textId="77777777" w:rsidR="00170565" w:rsidRPr="0091656A" w:rsidRDefault="00170565" w:rsidP="00D160B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Laboratory data</w:t>
            </w:r>
          </w:p>
        </w:tc>
        <w:tc>
          <w:tcPr>
            <w:tcW w:w="0" w:type="auto"/>
          </w:tcPr>
          <w:p w14:paraId="54B1020F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5A8E799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BC98C82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E202C58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170565" w:rsidRPr="0091656A" w14:paraId="4A5CE4CB" w14:textId="77777777" w:rsidTr="00D160B6">
        <w:tc>
          <w:tcPr>
            <w:tcW w:w="0" w:type="auto"/>
          </w:tcPr>
          <w:p w14:paraId="4EAF911C" w14:textId="77777777" w:rsidR="00170565" w:rsidRPr="0091656A" w:rsidRDefault="00170565" w:rsidP="00D160B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latelet (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×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0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perscript"/>
              </w:rPr>
              <w:t>9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/L)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405EBC28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8.00 [157.00, 228.00]</w:t>
            </w:r>
          </w:p>
        </w:tc>
        <w:tc>
          <w:tcPr>
            <w:tcW w:w="0" w:type="auto"/>
          </w:tcPr>
          <w:p w14:paraId="0D653455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9.00 [158.00, 231.00]</w:t>
            </w:r>
          </w:p>
        </w:tc>
        <w:tc>
          <w:tcPr>
            <w:tcW w:w="0" w:type="auto"/>
          </w:tcPr>
          <w:p w14:paraId="7E9566A2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8.00 [152.00, 219.00]</w:t>
            </w:r>
          </w:p>
        </w:tc>
        <w:tc>
          <w:tcPr>
            <w:tcW w:w="0" w:type="auto"/>
          </w:tcPr>
          <w:p w14:paraId="448F592D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6</w:t>
            </w:r>
          </w:p>
        </w:tc>
      </w:tr>
      <w:tr w:rsidR="00170565" w:rsidRPr="0091656A" w14:paraId="107920A3" w14:textId="77777777" w:rsidTr="00D160B6">
        <w:tc>
          <w:tcPr>
            <w:tcW w:w="0" w:type="auto"/>
          </w:tcPr>
          <w:p w14:paraId="68C22A97" w14:textId="77777777" w:rsidR="00170565" w:rsidRPr="0091656A" w:rsidRDefault="00170565" w:rsidP="00D160B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Hemoglobin (g/L)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7BE8E3CE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2.00 [120.00, 144.00]</w:t>
            </w:r>
          </w:p>
        </w:tc>
        <w:tc>
          <w:tcPr>
            <w:tcW w:w="0" w:type="auto"/>
          </w:tcPr>
          <w:p w14:paraId="307846D4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3.00 [121.75, 145.00]</w:t>
            </w:r>
          </w:p>
        </w:tc>
        <w:tc>
          <w:tcPr>
            <w:tcW w:w="0" w:type="auto"/>
          </w:tcPr>
          <w:p w14:paraId="11420990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0.00 [120.00, 142.00]</w:t>
            </w:r>
          </w:p>
        </w:tc>
        <w:tc>
          <w:tcPr>
            <w:tcW w:w="0" w:type="auto"/>
          </w:tcPr>
          <w:p w14:paraId="2D7584EC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8</w:t>
            </w:r>
          </w:p>
        </w:tc>
      </w:tr>
      <w:tr w:rsidR="00170565" w:rsidRPr="0091656A" w14:paraId="5099230D" w14:textId="77777777" w:rsidTr="00D160B6">
        <w:tc>
          <w:tcPr>
            <w:tcW w:w="0" w:type="auto"/>
          </w:tcPr>
          <w:p w14:paraId="11E5CAF5" w14:textId="77777777" w:rsidR="00170565" w:rsidRPr="0091656A" w:rsidRDefault="00170565" w:rsidP="00D160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PV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(fL)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37A7E641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60 [9.80, 11.40]</w:t>
            </w:r>
          </w:p>
        </w:tc>
        <w:tc>
          <w:tcPr>
            <w:tcW w:w="0" w:type="auto"/>
          </w:tcPr>
          <w:p w14:paraId="3F392FDE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60 [9.80, 11.40]</w:t>
            </w:r>
          </w:p>
        </w:tc>
        <w:tc>
          <w:tcPr>
            <w:tcW w:w="0" w:type="auto"/>
          </w:tcPr>
          <w:p w14:paraId="0FEE32D7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80 [9.80, 11.50]</w:t>
            </w:r>
          </w:p>
        </w:tc>
        <w:tc>
          <w:tcPr>
            <w:tcW w:w="0" w:type="auto"/>
          </w:tcPr>
          <w:p w14:paraId="402117C1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7</w:t>
            </w:r>
          </w:p>
        </w:tc>
      </w:tr>
      <w:tr w:rsidR="00170565" w:rsidRPr="0091656A" w14:paraId="7A9692C8" w14:textId="77777777" w:rsidTr="00D160B6">
        <w:tc>
          <w:tcPr>
            <w:tcW w:w="0" w:type="auto"/>
          </w:tcPr>
          <w:p w14:paraId="1DE27EB2" w14:textId="77777777" w:rsidR="00170565" w:rsidRPr="0091656A" w:rsidRDefault="00170565" w:rsidP="00D160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DW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-SD (fL)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15232565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70 [40.90, 44.70]</w:t>
            </w:r>
          </w:p>
        </w:tc>
        <w:tc>
          <w:tcPr>
            <w:tcW w:w="0" w:type="auto"/>
          </w:tcPr>
          <w:p w14:paraId="005E460C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60 [40.60, 44.70]</w:t>
            </w:r>
          </w:p>
        </w:tc>
        <w:tc>
          <w:tcPr>
            <w:tcW w:w="0" w:type="auto"/>
          </w:tcPr>
          <w:p w14:paraId="3BB1F03C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.00 [41.30, 44.80]</w:t>
            </w:r>
          </w:p>
        </w:tc>
        <w:tc>
          <w:tcPr>
            <w:tcW w:w="0" w:type="auto"/>
          </w:tcPr>
          <w:p w14:paraId="3459F847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3</w:t>
            </w:r>
          </w:p>
        </w:tc>
      </w:tr>
      <w:tr w:rsidR="00170565" w:rsidRPr="0091656A" w14:paraId="117D0F67" w14:textId="77777777" w:rsidTr="00D160B6">
        <w:tc>
          <w:tcPr>
            <w:tcW w:w="0" w:type="auto"/>
          </w:tcPr>
          <w:p w14:paraId="7D89FE6F" w14:textId="77777777" w:rsidR="00170565" w:rsidRPr="0091656A" w:rsidRDefault="00170565" w:rsidP="00D160B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LR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31F2EB3A" w14:textId="77777777" w:rsidR="00170565" w:rsidRPr="0091656A" w:rsidRDefault="00170565" w:rsidP="00D160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 [0.20, 0.35]</w:t>
            </w:r>
          </w:p>
        </w:tc>
        <w:tc>
          <w:tcPr>
            <w:tcW w:w="0" w:type="auto"/>
          </w:tcPr>
          <w:p w14:paraId="4F36D022" w14:textId="77777777" w:rsidR="00170565" w:rsidRPr="0091656A" w:rsidRDefault="00170565" w:rsidP="00D160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 [0.21, 0.35]</w:t>
            </w:r>
          </w:p>
        </w:tc>
        <w:tc>
          <w:tcPr>
            <w:tcW w:w="0" w:type="auto"/>
          </w:tcPr>
          <w:p w14:paraId="04DB8DCF" w14:textId="77777777" w:rsidR="00170565" w:rsidRPr="0091656A" w:rsidRDefault="00170565" w:rsidP="00D160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 [0.19, 0.35]</w:t>
            </w:r>
          </w:p>
        </w:tc>
        <w:tc>
          <w:tcPr>
            <w:tcW w:w="0" w:type="auto"/>
          </w:tcPr>
          <w:p w14:paraId="75DBEF6D" w14:textId="77777777" w:rsidR="00170565" w:rsidRPr="0091656A" w:rsidRDefault="00170565" w:rsidP="00D160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8</w:t>
            </w:r>
          </w:p>
        </w:tc>
      </w:tr>
      <w:tr w:rsidR="00170565" w:rsidRPr="0091656A" w14:paraId="24391FE8" w14:textId="77777777" w:rsidTr="00D160B6">
        <w:tc>
          <w:tcPr>
            <w:tcW w:w="0" w:type="auto"/>
          </w:tcPr>
          <w:p w14:paraId="05C49DFD" w14:textId="77777777" w:rsidR="00170565" w:rsidRPr="0091656A" w:rsidRDefault="00170565" w:rsidP="00D160B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IRI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62EDB5E5" w14:textId="77777777" w:rsidR="00170565" w:rsidRPr="0091656A" w:rsidRDefault="00170565" w:rsidP="00D160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 [0.72, 1.48]</w:t>
            </w:r>
          </w:p>
        </w:tc>
        <w:tc>
          <w:tcPr>
            <w:tcW w:w="0" w:type="auto"/>
          </w:tcPr>
          <w:p w14:paraId="5467FADE" w14:textId="77777777" w:rsidR="00170565" w:rsidRPr="0091656A" w:rsidRDefault="00170565" w:rsidP="00D160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 [0.73, 1.50]</w:t>
            </w:r>
          </w:p>
        </w:tc>
        <w:tc>
          <w:tcPr>
            <w:tcW w:w="0" w:type="auto"/>
          </w:tcPr>
          <w:p w14:paraId="340FE6F9" w14:textId="77777777" w:rsidR="00170565" w:rsidRPr="0091656A" w:rsidRDefault="00170565" w:rsidP="00D160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 [0.66, 1.41]</w:t>
            </w:r>
          </w:p>
        </w:tc>
        <w:tc>
          <w:tcPr>
            <w:tcW w:w="0" w:type="auto"/>
          </w:tcPr>
          <w:p w14:paraId="611CAD81" w14:textId="77777777" w:rsidR="00170565" w:rsidRPr="0091656A" w:rsidRDefault="00170565" w:rsidP="00D160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8</w:t>
            </w:r>
          </w:p>
        </w:tc>
      </w:tr>
      <w:tr w:rsidR="00170565" w:rsidRPr="0091656A" w14:paraId="47597AB7" w14:textId="77777777" w:rsidTr="00D160B6">
        <w:tc>
          <w:tcPr>
            <w:tcW w:w="0" w:type="auto"/>
          </w:tcPr>
          <w:p w14:paraId="3E89CC4A" w14:textId="77777777" w:rsidR="00170565" w:rsidRPr="0091656A" w:rsidRDefault="00170565" w:rsidP="00D160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R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476F17E3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9 [2.82, 4.88]</w:t>
            </w:r>
          </w:p>
        </w:tc>
        <w:tc>
          <w:tcPr>
            <w:tcW w:w="0" w:type="auto"/>
          </w:tcPr>
          <w:p w14:paraId="0BF4339D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1 [2.81, 4.75]</w:t>
            </w:r>
          </w:p>
        </w:tc>
        <w:tc>
          <w:tcPr>
            <w:tcW w:w="0" w:type="auto"/>
          </w:tcPr>
          <w:p w14:paraId="326CC0D6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2 [2.85, 5.35]</w:t>
            </w:r>
          </w:p>
        </w:tc>
        <w:tc>
          <w:tcPr>
            <w:tcW w:w="0" w:type="auto"/>
          </w:tcPr>
          <w:p w14:paraId="112EB16E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170565" w:rsidRPr="0091656A" w14:paraId="2FFDEBA2" w14:textId="77777777" w:rsidTr="00D160B6">
        <w:tc>
          <w:tcPr>
            <w:tcW w:w="0" w:type="auto"/>
          </w:tcPr>
          <w:p w14:paraId="4EC58955" w14:textId="77777777" w:rsidR="00170565" w:rsidRPr="0091656A" w:rsidRDefault="00170565" w:rsidP="00D160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MLR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0B326D54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3 [2.05, 3.79]</w:t>
            </w:r>
          </w:p>
        </w:tc>
        <w:tc>
          <w:tcPr>
            <w:tcW w:w="0" w:type="auto"/>
          </w:tcPr>
          <w:p w14:paraId="2898F520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7 [2.04, 3.84]</w:t>
            </w:r>
          </w:p>
        </w:tc>
        <w:tc>
          <w:tcPr>
            <w:tcW w:w="0" w:type="auto"/>
          </w:tcPr>
          <w:p w14:paraId="0F009CA7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8 [2.07, 3.76]</w:t>
            </w:r>
          </w:p>
        </w:tc>
        <w:tc>
          <w:tcPr>
            <w:tcW w:w="0" w:type="auto"/>
          </w:tcPr>
          <w:p w14:paraId="258665D9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8</w:t>
            </w:r>
          </w:p>
        </w:tc>
      </w:tr>
      <w:tr w:rsidR="00170565" w:rsidRPr="0091656A" w14:paraId="2903AFCA" w14:textId="77777777" w:rsidTr="00D160B6">
        <w:tc>
          <w:tcPr>
            <w:tcW w:w="0" w:type="auto"/>
          </w:tcPr>
          <w:p w14:paraId="3B45695D" w14:textId="77777777" w:rsidR="00170565" w:rsidRPr="0091656A" w:rsidRDefault="00170565" w:rsidP="00D160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HHR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70E7E182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6 [2.22, 3.64]</w:t>
            </w:r>
          </w:p>
        </w:tc>
        <w:tc>
          <w:tcPr>
            <w:tcW w:w="0" w:type="auto"/>
          </w:tcPr>
          <w:p w14:paraId="0AC3386F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5 [2.21, 3.61]</w:t>
            </w:r>
          </w:p>
        </w:tc>
        <w:tc>
          <w:tcPr>
            <w:tcW w:w="0" w:type="auto"/>
          </w:tcPr>
          <w:p w14:paraId="7E58A5B4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0 [2.24, 3.64]</w:t>
            </w:r>
          </w:p>
        </w:tc>
        <w:tc>
          <w:tcPr>
            <w:tcW w:w="0" w:type="auto"/>
          </w:tcPr>
          <w:p w14:paraId="29D9F11D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2</w:t>
            </w:r>
          </w:p>
        </w:tc>
      </w:tr>
      <w:tr w:rsidR="00170565" w:rsidRPr="0091656A" w14:paraId="24B2987F" w14:textId="77777777" w:rsidTr="00D160B6">
        <w:tc>
          <w:tcPr>
            <w:tcW w:w="0" w:type="auto"/>
          </w:tcPr>
          <w:p w14:paraId="0D7BB273" w14:textId="77777777" w:rsidR="00170565" w:rsidRPr="0091656A" w:rsidRDefault="00170565" w:rsidP="00D160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HR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5D79A5FD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8 [3.89, 6.32]</w:t>
            </w:r>
          </w:p>
        </w:tc>
        <w:tc>
          <w:tcPr>
            <w:tcW w:w="0" w:type="auto"/>
          </w:tcPr>
          <w:p w14:paraId="1EE1CE4D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2 [4.00, 6.38]</w:t>
            </w:r>
          </w:p>
        </w:tc>
        <w:tc>
          <w:tcPr>
            <w:tcW w:w="0" w:type="auto"/>
          </w:tcPr>
          <w:p w14:paraId="57B42F52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2 [3.65, 6.27]</w:t>
            </w:r>
          </w:p>
        </w:tc>
        <w:tc>
          <w:tcPr>
            <w:tcW w:w="0" w:type="auto"/>
          </w:tcPr>
          <w:p w14:paraId="36884457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5</w:t>
            </w:r>
          </w:p>
        </w:tc>
      </w:tr>
      <w:tr w:rsidR="00170565" w:rsidRPr="0091656A" w14:paraId="20FF047D" w14:textId="77777777" w:rsidTr="00D160B6">
        <w:tc>
          <w:tcPr>
            <w:tcW w:w="0" w:type="auto"/>
          </w:tcPr>
          <w:p w14:paraId="72910046" w14:textId="77777777" w:rsidR="00170565" w:rsidRPr="0091656A" w:rsidRDefault="00170565" w:rsidP="00D160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Uric acid (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μ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mol/L)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3FC469DA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6.30 [256.60, 380.70]</w:t>
            </w:r>
          </w:p>
        </w:tc>
        <w:tc>
          <w:tcPr>
            <w:tcW w:w="0" w:type="auto"/>
          </w:tcPr>
          <w:p w14:paraId="6D1DA3BD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5.80 [258.30, 375.68]</w:t>
            </w:r>
          </w:p>
        </w:tc>
        <w:tc>
          <w:tcPr>
            <w:tcW w:w="0" w:type="auto"/>
          </w:tcPr>
          <w:p w14:paraId="251F77CF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9.40 [251.30, 391.60]</w:t>
            </w:r>
          </w:p>
        </w:tc>
        <w:tc>
          <w:tcPr>
            <w:tcW w:w="0" w:type="auto"/>
          </w:tcPr>
          <w:p w14:paraId="4343F446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170565" w:rsidRPr="0091656A" w14:paraId="3AB2F4FC" w14:textId="77777777" w:rsidTr="00D160B6">
        <w:tc>
          <w:tcPr>
            <w:tcW w:w="0" w:type="auto"/>
          </w:tcPr>
          <w:p w14:paraId="725BE7D4" w14:textId="77777777" w:rsidR="00170565" w:rsidRPr="0091656A" w:rsidRDefault="00170565" w:rsidP="00D160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erum creatinine (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μ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ol/L),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median (IQR)</w:t>
            </w:r>
          </w:p>
        </w:tc>
        <w:tc>
          <w:tcPr>
            <w:tcW w:w="0" w:type="auto"/>
          </w:tcPr>
          <w:p w14:paraId="4AD9A79A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.00 [56.00, 80.00]</w:t>
            </w:r>
          </w:p>
        </w:tc>
        <w:tc>
          <w:tcPr>
            <w:tcW w:w="0" w:type="auto"/>
          </w:tcPr>
          <w:p w14:paraId="1AFF94E4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.00 [54.85, 78.45]</w:t>
            </w:r>
          </w:p>
        </w:tc>
        <w:tc>
          <w:tcPr>
            <w:tcW w:w="0" w:type="auto"/>
          </w:tcPr>
          <w:p w14:paraId="59FFAF6A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.00 [57.00, 83.20]</w:t>
            </w:r>
          </w:p>
        </w:tc>
        <w:tc>
          <w:tcPr>
            <w:tcW w:w="0" w:type="auto"/>
          </w:tcPr>
          <w:p w14:paraId="40F96560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1</w:t>
            </w:r>
          </w:p>
        </w:tc>
      </w:tr>
      <w:tr w:rsidR="00170565" w:rsidRPr="0091656A" w14:paraId="45F95E81" w14:textId="77777777" w:rsidTr="00D160B6">
        <w:tc>
          <w:tcPr>
            <w:tcW w:w="0" w:type="auto"/>
          </w:tcPr>
          <w:p w14:paraId="7E6D2A9B" w14:textId="77777777" w:rsidR="00170565" w:rsidRPr="0091656A" w:rsidRDefault="00170565" w:rsidP="00D160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Blood urea nitrogen (mmol/L)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3D086BF4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0 [4.43, 6.37]</w:t>
            </w:r>
          </w:p>
        </w:tc>
        <w:tc>
          <w:tcPr>
            <w:tcW w:w="0" w:type="auto"/>
          </w:tcPr>
          <w:p w14:paraId="07223BFF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0 [4.43, 6.35]</w:t>
            </w:r>
          </w:p>
        </w:tc>
        <w:tc>
          <w:tcPr>
            <w:tcW w:w="0" w:type="auto"/>
          </w:tcPr>
          <w:p w14:paraId="47645CA2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6 [4.50, 6.57]</w:t>
            </w:r>
          </w:p>
        </w:tc>
        <w:tc>
          <w:tcPr>
            <w:tcW w:w="0" w:type="auto"/>
          </w:tcPr>
          <w:p w14:paraId="70429920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3</w:t>
            </w:r>
          </w:p>
        </w:tc>
      </w:tr>
      <w:tr w:rsidR="00170565" w:rsidRPr="0091656A" w14:paraId="767A7828" w14:textId="77777777" w:rsidTr="00D160B6">
        <w:tc>
          <w:tcPr>
            <w:tcW w:w="0" w:type="auto"/>
          </w:tcPr>
          <w:p w14:paraId="0AAB5AB3" w14:textId="77777777" w:rsidR="00170565" w:rsidRPr="0091656A" w:rsidRDefault="00170565" w:rsidP="00D160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 w:hint="eastAsia"/>
                <w:sz w:val="20"/>
                <w:szCs w:val="20"/>
              </w:rPr>
              <w:t>Estimated glomerular filtration rate (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l/min/1.73m²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)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6AC344B7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.50 [83.89, 102.50]</w:t>
            </w:r>
          </w:p>
        </w:tc>
        <w:tc>
          <w:tcPr>
            <w:tcW w:w="0" w:type="auto"/>
          </w:tcPr>
          <w:p w14:paraId="60300974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.71 [84.30, 102.49]</w:t>
            </w:r>
          </w:p>
        </w:tc>
        <w:tc>
          <w:tcPr>
            <w:tcW w:w="0" w:type="auto"/>
          </w:tcPr>
          <w:p w14:paraId="2DE79357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.09 [83.50, 102.75]</w:t>
            </w:r>
          </w:p>
        </w:tc>
        <w:tc>
          <w:tcPr>
            <w:tcW w:w="0" w:type="auto"/>
          </w:tcPr>
          <w:p w14:paraId="280C2F2C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3</w:t>
            </w:r>
          </w:p>
        </w:tc>
      </w:tr>
      <w:tr w:rsidR="00170565" w:rsidRPr="0091656A" w14:paraId="35426E45" w14:textId="77777777" w:rsidTr="00D160B6">
        <w:tc>
          <w:tcPr>
            <w:tcW w:w="0" w:type="auto"/>
          </w:tcPr>
          <w:p w14:paraId="53609A2E" w14:textId="77777777" w:rsidR="00170565" w:rsidRPr="0091656A" w:rsidRDefault="00170565" w:rsidP="00D160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Total cholesterol (mmol/L)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3C07B618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0 [4.10, 5.80]</w:t>
            </w:r>
          </w:p>
        </w:tc>
        <w:tc>
          <w:tcPr>
            <w:tcW w:w="0" w:type="auto"/>
          </w:tcPr>
          <w:p w14:paraId="0EE19954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0 [4.20, 5.70]</w:t>
            </w:r>
          </w:p>
        </w:tc>
        <w:tc>
          <w:tcPr>
            <w:tcW w:w="0" w:type="auto"/>
          </w:tcPr>
          <w:p w14:paraId="7FC3E07D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0 [4.10, 5.80]</w:t>
            </w:r>
          </w:p>
        </w:tc>
        <w:tc>
          <w:tcPr>
            <w:tcW w:w="0" w:type="auto"/>
          </w:tcPr>
          <w:p w14:paraId="1888055D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5</w:t>
            </w:r>
          </w:p>
        </w:tc>
      </w:tr>
      <w:tr w:rsidR="00170565" w:rsidRPr="0091656A" w14:paraId="3219C66F" w14:textId="77777777" w:rsidTr="00D160B6">
        <w:tc>
          <w:tcPr>
            <w:tcW w:w="0" w:type="auto"/>
          </w:tcPr>
          <w:p w14:paraId="508D0A5B" w14:textId="77777777" w:rsidR="00170565" w:rsidRPr="0091656A" w:rsidRDefault="00170565" w:rsidP="00D160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riglycerides (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mol/L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)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4DD3353A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3 [0.99, 2.08]</w:t>
            </w:r>
          </w:p>
        </w:tc>
        <w:tc>
          <w:tcPr>
            <w:tcW w:w="0" w:type="auto"/>
          </w:tcPr>
          <w:p w14:paraId="3AADC8B0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0 [1.00, 2.04]</w:t>
            </w:r>
          </w:p>
        </w:tc>
        <w:tc>
          <w:tcPr>
            <w:tcW w:w="0" w:type="auto"/>
          </w:tcPr>
          <w:p w14:paraId="37F8E0E1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5 [0.99, 2.20]</w:t>
            </w:r>
          </w:p>
        </w:tc>
        <w:tc>
          <w:tcPr>
            <w:tcW w:w="0" w:type="auto"/>
          </w:tcPr>
          <w:p w14:paraId="61D7E284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8</w:t>
            </w:r>
          </w:p>
        </w:tc>
      </w:tr>
      <w:tr w:rsidR="00170565" w:rsidRPr="0091656A" w14:paraId="12E4E501" w14:textId="77777777" w:rsidTr="00D160B6">
        <w:tc>
          <w:tcPr>
            <w:tcW w:w="0" w:type="auto"/>
          </w:tcPr>
          <w:p w14:paraId="21DE5A0E" w14:textId="77777777" w:rsidR="00170565" w:rsidRPr="0091656A" w:rsidRDefault="00170565" w:rsidP="00D160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DL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mol/L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0" w:type="auto"/>
          </w:tcPr>
          <w:p w14:paraId="6A319ABC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 [1.04, 1.45]</w:t>
            </w:r>
          </w:p>
        </w:tc>
        <w:tc>
          <w:tcPr>
            <w:tcW w:w="0" w:type="auto"/>
          </w:tcPr>
          <w:p w14:paraId="0C09FB5C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 [1.04, 1.47]</w:t>
            </w:r>
          </w:p>
        </w:tc>
        <w:tc>
          <w:tcPr>
            <w:tcW w:w="0" w:type="auto"/>
          </w:tcPr>
          <w:p w14:paraId="75FCC2D3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 [1.04, 1.43]</w:t>
            </w:r>
          </w:p>
        </w:tc>
        <w:tc>
          <w:tcPr>
            <w:tcW w:w="0" w:type="auto"/>
          </w:tcPr>
          <w:p w14:paraId="7CCB00A6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4</w:t>
            </w:r>
          </w:p>
        </w:tc>
      </w:tr>
      <w:tr w:rsidR="00170565" w:rsidRPr="0091656A" w14:paraId="5DFC8185" w14:textId="77777777" w:rsidTr="00D160B6">
        <w:tc>
          <w:tcPr>
            <w:tcW w:w="0" w:type="auto"/>
          </w:tcPr>
          <w:p w14:paraId="72322536" w14:textId="77777777" w:rsidR="00170565" w:rsidRPr="0091656A" w:rsidRDefault="00170565" w:rsidP="00D160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DL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mol/L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,</w:t>
            </w:r>
            <w:r w:rsidRPr="009165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08CA7E42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1 [2.19, 3.45]</w:t>
            </w:r>
          </w:p>
        </w:tc>
        <w:tc>
          <w:tcPr>
            <w:tcW w:w="0" w:type="auto"/>
          </w:tcPr>
          <w:p w14:paraId="5B5A6458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1 [2.22, 3.43]</w:t>
            </w:r>
          </w:p>
        </w:tc>
        <w:tc>
          <w:tcPr>
            <w:tcW w:w="0" w:type="auto"/>
          </w:tcPr>
          <w:p w14:paraId="35C870EA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6 [2.12, 3.47]</w:t>
            </w:r>
          </w:p>
        </w:tc>
        <w:tc>
          <w:tcPr>
            <w:tcW w:w="0" w:type="auto"/>
          </w:tcPr>
          <w:p w14:paraId="65A09EE4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1</w:t>
            </w:r>
          </w:p>
        </w:tc>
      </w:tr>
      <w:tr w:rsidR="00170565" w:rsidRPr="0091656A" w14:paraId="42B4520F" w14:textId="77777777" w:rsidTr="00D160B6">
        <w:tc>
          <w:tcPr>
            <w:tcW w:w="0" w:type="auto"/>
          </w:tcPr>
          <w:p w14:paraId="3B01AC59" w14:textId="77777777" w:rsidR="00170565" w:rsidRPr="0091656A" w:rsidRDefault="00170565" w:rsidP="00D160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mer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(mg/L)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4A3DB4CA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 [0.40, 0.81]</w:t>
            </w:r>
          </w:p>
        </w:tc>
        <w:tc>
          <w:tcPr>
            <w:tcW w:w="0" w:type="auto"/>
          </w:tcPr>
          <w:p w14:paraId="3C4D76C9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 [0.30, 0.80]</w:t>
            </w:r>
          </w:p>
        </w:tc>
        <w:tc>
          <w:tcPr>
            <w:tcW w:w="0" w:type="auto"/>
          </w:tcPr>
          <w:p w14:paraId="02D2C8DA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 [0.50, 0.90]</w:t>
            </w:r>
          </w:p>
        </w:tc>
        <w:tc>
          <w:tcPr>
            <w:tcW w:w="0" w:type="auto"/>
          </w:tcPr>
          <w:p w14:paraId="6B6FFFC6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170565" w:rsidRPr="0091656A" w14:paraId="3F9BE784" w14:textId="77777777" w:rsidTr="00D160B6">
        <w:tc>
          <w:tcPr>
            <w:tcW w:w="0" w:type="auto"/>
          </w:tcPr>
          <w:p w14:paraId="1ABCCF0F" w14:textId="77777777" w:rsidR="00170565" w:rsidRPr="0091656A" w:rsidRDefault="00170565" w:rsidP="00D160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ibrinogen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(g/L),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median (IQR)</w:t>
            </w:r>
          </w:p>
        </w:tc>
        <w:tc>
          <w:tcPr>
            <w:tcW w:w="0" w:type="auto"/>
          </w:tcPr>
          <w:p w14:paraId="58604279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4 [2.37, 3.38]</w:t>
            </w:r>
          </w:p>
        </w:tc>
        <w:tc>
          <w:tcPr>
            <w:tcW w:w="0" w:type="auto"/>
          </w:tcPr>
          <w:p w14:paraId="7FE2F57E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3 [2.38, 3.38]</w:t>
            </w:r>
          </w:p>
        </w:tc>
        <w:tc>
          <w:tcPr>
            <w:tcW w:w="0" w:type="auto"/>
          </w:tcPr>
          <w:p w14:paraId="40F0E54C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2 [2.34, 3.28]</w:t>
            </w:r>
          </w:p>
        </w:tc>
        <w:tc>
          <w:tcPr>
            <w:tcW w:w="0" w:type="auto"/>
          </w:tcPr>
          <w:p w14:paraId="74997EA1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5</w:t>
            </w:r>
          </w:p>
        </w:tc>
      </w:tr>
      <w:tr w:rsidR="00170565" w:rsidRPr="0091656A" w14:paraId="4E22270B" w14:textId="77777777" w:rsidTr="00D160B6">
        <w:tc>
          <w:tcPr>
            <w:tcW w:w="0" w:type="auto"/>
          </w:tcPr>
          <w:p w14:paraId="5B0D84B3" w14:textId="77777777" w:rsidR="00170565" w:rsidRPr="0091656A" w:rsidRDefault="00170565" w:rsidP="00D160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 w:hint="eastAsia"/>
                <w:sz w:val="20"/>
                <w:szCs w:val="20"/>
              </w:rPr>
              <w:t>Infarct location</w:t>
            </w:r>
            <w:r w:rsidRPr="0091656A">
              <w:rPr>
                <w:rFonts w:ascii="Times New Roman" w:hAnsi="Times New Roman" w:cs="Times New Roman"/>
                <w:sz w:val="20"/>
                <w:szCs w:val="20"/>
              </w:rPr>
              <w:t xml:space="preserve"> , n (%)</w:t>
            </w:r>
          </w:p>
        </w:tc>
        <w:tc>
          <w:tcPr>
            <w:tcW w:w="0" w:type="auto"/>
          </w:tcPr>
          <w:p w14:paraId="30A8A763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2A4B11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8EBDAA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0F1194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7</w:t>
            </w:r>
          </w:p>
        </w:tc>
      </w:tr>
      <w:tr w:rsidR="00170565" w:rsidRPr="0091656A" w14:paraId="6AC33F6C" w14:textId="77777777" w:rsidTr="00D160B6">
        <w:tc>
          <w:tcPr>
            <w:tcW w:w="0" w:type="auto"/>
          </w:tcPr>
          <w:p w14:paraId="0F40A764" w14:textId="77777777" w:rsidR="00170565" w:rsidRPr="0091656A" w:rsidRDefault="00170565" w:rsidP="00D160B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sz w:val="20"/>
                <w:szCs w:val="20"/>
              </w:rPr>
              <w:t xml:space="preserve">Basal ganglia </w:t>
            </w:r>
          </w:p>
        </w:tc>
        <w:tc>
          <w:tcPr>
            <w:tcW w:w="0" w:type="auto"/>
          </w:tcPr>
          <w:p w14:paraId="3E626B5D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 (18.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0BDA5ED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 (15.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6935873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 (24.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DB52E6F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0565" w:rsidRPr="0091656A" w14:paraId="52CFE9AF" w14:textId="77777777" w:rsidTr="00D160B6">
        <w:tc>
          <w:tcPr>
            <w:tcW w:w="0" w:type="auto"/>
          </w:tcPr>
          <w:p w14:paraId="5F65100A" w14:textId="77777777" w:rsidR="00170565" w:rsidRPr="0091656A" w:rsidRDefault="00170565" w:rsidP="00D160B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rnal capsule</w:t>
            </w:r>
          </w:p>
        </w:tc>
        <w:tc>
          <w:tcPr>
            <w:tcW w:w="0" w:type="auto"/>
          </w:tcPr>
          <w:p w14:paraId="4325287F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 (13.0)</w:t>
            </w:r>
          </w:p>
        </w:tc>
        <w:tc>
          <w:tcPr>
            <w:tcW w:w="0" w:type="auto"/>
          </w:tcPr>
          <w:p w14:paraId="038F7A50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 (11.5)</w:t>
            </w:r>
          </w:p>
        </w:tc>
        <w:tc>
          <w:tcPr>
            <w:tcW w:w="0" w:type="auto"/>
          </w:tcPr>
          <w:p w14:paraId="3254114D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 (16.5)</w:t>
            </w:r>
          </w:p>
        </w:tc>
        <w:tc>
          <w:tcPr>
            <w:tcW w:w="0" w:type="auto"/>
          </w:tcPr>
          <w:p w14:paraId="5E288053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0565" w:rsidRPr="0091656A" w14:paraId="4E7BA363" w14:textId="77777777" w:rsidTr="00D160B6">
        <w:tc>
          <w:tcPr>
            <w:tcW w:w="0" w:type="auto"/>
          </w:tcPr>
          <w:p w14:paraId="0D44D03E" w14:textId="77777777" w:rsidR="00170565" w:rsidRPr="0091656A" w:rsidRDefault="00170565" w:rsidP="00D160B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sz w:val="20"/>
                <w:szCs w:val="20"/>
              </w:rPr>
              <w:t xml:space="preserve">Thalamus </w:t>
            </w:r>
          </w:p>
        </w:tc>
        <w:tc>
          <w:tcPr>
            <w:tcW w:w="0" w:type="auto"/>
          </w:tcPr>
          <w:p w14:paraId="23F5A30E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 (23.0)</w:t>
            </w:r>
          </w:p>
        </w:tc>
        <w:tc>
          <w:tcPr>
            <w:tcW w:w="0" w:type="auto"/>
          </w:tcPr>
          <w:p w14:paraId="217D2355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 (23.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8C14626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 (22.9)</w:t>
            </w:r>
          </w:p>
        </w:tc>
        <w:tc>
          <w:tcPr>
            <w:tcW w:w="0" w:type="auto"/>
          </w:tcPr>
          <w:p w14:paraId="09AD0A95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0565" w:rsidRPr="0091656A" w14:paraId="101F9BB6" w14:textId="77777777" w:rsidTr="00D160B6">
        <w:tc>
          <w:tcPr>
            <w:tcW w:w="0" w:type="auto"/>
          </w:tcPr>
          <w:p w14:paraId="7837DBB6" w14:textId="77777777" w:rsidR="00170565" w:rsidRPr="0091656A" w:rsidRDefault="00170565" w:rsidP="00D160B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sz w:val="20"/>
                <w:szCs w:val="20"/>
              </w:rPr>
              <w:t>Pons</w:t>
            </w:r>
          </w:p>
        </w:tc>
        <w:tc>
          <w:tcPr>
            <w:tcW w:w="0" w:type="auto"/>
          </w:tcPr>
          <w:p w14:paraId="11F4D1A7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 (20.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81BA2F2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 (21.9)</w:t>
            </w:r>
          </w:p>
        </w:tc>
        <w:tc>
          <w:tcPr>
            <w:tcW w:w="0" w:type="auto"/>
          </w:tcPr>
          <w:p w14:paraId="57470F5B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 (15.6)</w:t>
            </w:r>
          </w:p>
        </w:tc>
        <w:tc>
          <w:tcPr>
            <w:tcW w:w="0" w:type="auto"/>
          </w:tcPr>
          <w:p w14:paraId="5C24F032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0565" w:rsidRPr="0091656A" w14:paraId="443E88F7" w14:textId="77777777" w:rsidTr="00D160B6">
        <w:tc>
          <w:tcPr>
            <w:tcW w:w="0" w:type="auto"/>
          </w:tcPr>
          <w:p w14:paraId="27A55E06" w14:textId="77777777" w:rsidR="00170565" w:rsidRPr="0091656A" w:rsidRDefault="00170565" w:rsidP="00D160B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sz w:val="20"/>
                <w:szCs w:val="20"/>
              </w:rPr>
              <w:t>Lateral ventricle</w:t>
            </w:r>
          </w:p>
        </w:tc>
        <w:tc>
          <w:tcPr>
            <w:tcW w:w="0" w:type="auto"/>
          </w:tcPr>
          <w:p w14:paraId="0E14DBE8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 ( 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.0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14510F2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( 2.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1A8008F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 3.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52A5654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0565" w:rsidRPr="0091656A" w14:paraId="7370720E" w14:textId="77777777" w:rsidTr="00D160B6">
        <w:tc>
          <w:tcPr>
            <w:tcW w:w="0" w:type="auto"/>
          </w:tcPr>
          <w:p w14:paraId="2E194B44" w14:textId="77777777" w:rsidR="00170565" w:rsidRPr="0091656A" w:rsidRDefault="00170565" w:rsidP="00D160B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sz w:val="20"/>
                <w:szCs w:val="20"/>
              </w:rPr>
              <w:t xml:space="preserve">Centrum semiovale </w:t>
            </w:r>
          </w:p>
        </w:tc>
        <w:tc>
          <w:tcPr>
            <w:tcW w:w="0" w:type="auto"/>
          </w:tcPr>
          <w:p w14:paraId="1B6939E2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 (22.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EDE6633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 (25.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50376DD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 (16.5)</w:t>
            </w:r>
          </w:p>
        </w:tc>
        <w:tc>
          <w:tcPr>
            <w:tcW w:w="0" w:type="auto"/>
          </w:tcPr>
          <w:p w14:paraId="10F3C8F1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0565" w:rsidRPr="0091656A" w14:paraId="18DE9316" w14:textId="77777777" w:rsidTr="00D160B6">
        <w:tc>
          <w:tcPr>
            <w:tcW w:w="0" w:type="auto"/>
          </w:tcPr>
          <w:p w14:paraId="3BD47F3E" w14:textId="77777777" w:rsidR="00170565" w:rsidRPr="0091656A" w:rsidRDefault="00170565" w:rsidP="00D160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sz w:val="20"/>
                <w:szCs w:val="20"/>
              </w:rPr>
              <w:t>Stroke side(left), n (%)</w:t>
            </w:r>
          </w:p>
        </w:tc>
        <w:tc>
          <w:tcPr>
            <w:tcW w:w="0" w:type="auto"/>
          </w:tcPr>
          <w:p w14:paraId="6222469D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4 (60.7)</w:t>
            </w:r>
          </w:p>
        </w:tc>
        <w:tc>
          <w:tcPr>
            <w:tcW w:w="0" w:type="auto"/>
          </w:tcPr>
          <w:p w14:paraId="57FBCDC0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9 (61.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2111AFC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 (59.6)</w:t>
            </w:r>
          </w:p>
        </w:tc>
        <w:tc>
          <w:tcPr>
            <w:tcW w:w="0" w:type="auto"/>
          </w:tcPr>
          <w:p w14:paraId="15452664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6</w:t>
            </w:r>
          </w:p>
        </w:tc>
      </w:tr>
      <w:tr w:rsidR="00170565" w:rsidRPr="0091656A" w14:paraId="6ECFDD3A" w14:textId="77777777" w:rsidTr="00D160B6">
        <w:tc>
          <w:tcPr>
            <w:tcW w:w="0" w:type="auto"/>
          </w:tcPr>
          <w:p w14:paraId="2DBD74C8" w14:textId="77777777" w:rsidR="00170565" w:rsidRPr="0091656A" w:rsidRDefault="00170565" w:rsidP="00D160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 w:hint="eastAsia"/>
                <w:sz w:val="20"/>
                <w:szCs w:val="20"/>
              </w:rPr>
              <w:t>Onset to door time (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hours)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5835E290" w14:textId="77777777" w:rsidR="00170565" w:rsidRPr="0091656A" w:rsidRDefault="00170565" w:rsidP="00D160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00 [9.00, 30.50]</w:t>
            </w:r>
          </w:p>
        </w:tc>
        <w:tc>
          <w:tcPr>
            <w:tcW w:w="0" w:type="auto"/>
          </w:tcPr>
          <w:p w14:paraId="26419A36" w14:textId="77777777" w:rsidR="00170565" w:rsidRPr="0091656A" w:rsidRDefault="00170565" w:rsidP="00D160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00 [9.00, 31.00]</w:t>
            </w:r>
          </w:p>
        </w:tc>
        <w:tc>
          <w:tcPr>
            <w:tcW w:w="0" w:type="auto"/>
          </w:tcPr>
          <w:p w14:paraId="3DC5D2AC" w14:textId="77777777" w:rsidR="00170565" w:rsidRPr="0091656A" w:rsidRDefault="00170565" w:rsidP="00D160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00 [9.00, 28.00]</w:t>
            </w:r>
          </w:p>
        </w:tc>
        <w:tc>
          <w:tcPr>
            <w:tcW w:w="0" w:type="auto"/>
          </w:tcPr>
          <w:p w14:paraId="692FEE24" w14:textId="77777777" w:rsidR="00170565" w:rsidRPr="0091656A" w:rsidRDefault="00170565" w:rsidP="00D160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4</w:t>
            </w:r>
          </w:p>
        </w:tc>
      </w:tr>
      <w:tr w:rsidR="00170565" w:rsidRPr="0091656A" w14:paraId="303FEE97" w14:textId="77777777" w:rsidTr="00D160B6">
        <w:tc>
          <w:tcPr>
            <w:tcW w:w="0" w:type="auto"/>
          </w:tcPr>
          <w:p w14:paraId="3766E777" w14:textId="77777777" w:rsidR="00170565" w:rsidRPr="0091656A" w:rsidRDefault="00170565" w:rsidP="00D160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set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o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irst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RI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ime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(hours)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01CAA191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00 [9.50, 31.50]</w:t>
            </w:r>
          </w:p>
        </w:tc>
        <w:tc>
          <w:tcPr>
            <w:tcW w:w="0" w:type="auto"/>
          </w:tcPr>
          <w:p w14:paraId="55A4E947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50 [9.50, 32.12]</w:t>
            </w:r>
          </w:p>
        </w:tc>
        <w:tc>
          <w:tcPr>
            <w:tcW w:w="0" w:type="auto"/>
          </w:tcPr>
          <w:p w14:paraId="32962C14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00 [9.50, 30.50]</w:t>
            </w:r>
          </w:p>
        </w:tc>
        <w:tc>
          <w:tcPr>
            <w:tcW w:w="0" w:type="auto"/>
          </w:tcPr>
          <w:p w14:paraId="4625B93B" w14:textId="77777777" w:rsidR="00170565" w:rsidRPr="0091656A" w:rsidRDefault="00170565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9</w:t>
            </w:r>
          </w:p>
        </w:tc>
      </w:tr>
    </w:tbl>
    <w:p w14:paraId="071F3383" w14:textId="77777777" w:rsidR="000374A9" w:rsidRPr="00170565" w:rsidRDefault="000374A9" w:rsidP="00251D63">
      <w:pPr>
        <w:rPr>
          <w:rFonts w:ascii="Times New Roman" w:hAnsi="Times New Roman" w:cs="Times New Roman"/>
          <w:sz w:val="18"/>
          <w:szCs w:val="18"/>
        </w:rPr>
      </w:pPr>
    </w:p>
    <w:p w14:paraId="71193842" w14:textId="77777777" w:rsidR="000374A9" w:rsidRDefault="000374A9" w:rsidP="00251D63">
      <w:pPr>
        <w:rPr>
          <w:rFonts w:ascii="Times New Roman" w:hAnsi="Times New Roman" w:cs="Times New Roman"/>
          <w:sz w:val="18"/>
          <w:szCs w:val="18"/>
        </w:rPr>
      </w:pPr>
    </w:p>
    <w:p w14:paraId="07CF6B96" w14:textId="77777777" w:rsidR="000374A9" w:rsidRDefault="000374A9" w:rsidP="00251D63">
      <w:pPr>
        <w:rPr>
          <w:rFonts w:ascii="Times New Roman" w:hAnsi="Times New Roman" w:cs="Times New Roman"/>
          <w:sz w:val="18"/>
          <w:szCs w:val="18"/>
        </w:rPr>
      </w:pPr>
    </w:p>
    <w:p w14:paraId="4A6A01C8" w14:textId="77777777" w:rsidR="000374A9" w:rsidRDefault="000374A9" w:rsidP="00251D63">
      <w:pPr>
        <w:rPr>
          <w:rFonts w:ascii="Times New Roman" w:hAnsi="Times New Roman" w:cs="Times New Roman"/>
          <w:sz w:val="18"/>
          <w:szCs w:val="18"/>
        </w:rPr>
      </w:pPr>
    </w:p>
    <w:p w14:paraId="423F7EEA" w14:textId="77777777" w:rsidR="000374A9" w:rsidRDefault="000374A9" w:rsidP="00251D63">
      <w:pPr>
        <w:rPr>
          <w:rFonts w:ascii="Times New Roman" w:hAnsi="Times New Roman" w:cs="Times New Roman"/>
          <w:sz w:val="18"/>
          <w:szCs w:val="18"/>
        </w:rPr>
      </w:pPr>
    </w:p>
    <w:p w14:paraId="7E5984B1" w14:textId="77777777" w:rsidR="000374A9" w:rsidRDefault="000374A9" w:rsidP="00251D63">
      <w:pPr>
        <w:rPr>
          <w:rFonts w:ascii="Times New Roman" w:hAnsi="Times New Roman" w:cs="Times New Roman"/>
          <w:sz w:val="18"/>
          <w:szCs w:val="18"/>
        </w:rPr>
      </w:pPr>
    </w:p>
    <w:p w14:paraId="1A259AC1" w14:textId="77777777" w:rsidR="000374A9" w:rsidRDefault="000374A9" w:rsidP="00251D63">
      <w:pPr>
        <w:rPr>
          <w:rFonts w:ascii="Times New Roman" w:hAnsi="Times New Roman" w:cs="Times New Roman"/>
          <w:sz w:val="18"/>
          <w:szCs w:val="18"/>
        </w:rPr>
      </w:pPr>
    </w:p>
    <w:p w14:paraId="5A1F1C7B" w14:textId="77777777" w:rsidR="000374A9" w:rsidRDefault="000374A9" w:rsidP="00251D63">
      <w:pPr>
        <w:rPr>
          <w:rFonts w:ascii="Times New Roman" w:hAnsi="Times New Roman" w:cs="Times New Roman"/>
          <w:sz w:val="18"/>
          <w:szCs w:val="18"/>
        </w:rPr>
      </w:pPr>
    </w:p>
    <w:p w14:paraId="3791F280" w14:textId="77777777" w:rsidR="000374A9" w:rsidRDefault="000374A9" w:rsidP="00251D63">
      <w:pPr>
        <w:rPr>
          <w:rFonts w:ascii="Times New Roman" w:hAnsi="Times New Roman" w:cs="Times New Roman"/>
          <w:sz w:val="18"/>
          <w:szCs w:val="18"/>
        </w:rPr>
      </w:pPr>
    </w:p>
    <w:p w14:paraId="06BB913D" w14:textId="77777777" w:rsidR="00170565" w:rsidRPr="0091656A" w:rsidRDefault="00170565" w:rsidP="00170565">
      <w:pPr>
        <w:rPr>
          <w:rFonts w:ascii="Times New Roman" w:hAnsi="Times New Roman" w:cs="Times New Roman"/>
          <w:color w:val="000000" w:themeColor="text1"/>
          <w:sz w:val="22"/>
        </w:rPr>
      </w:pPr>
      <w:r w:rsidRPr="0091656A">
        <w:rPr>
          <w:rFonts w:ascii="Times New Roman" w:hAnsi="Times New Roman" w:cs="Times New Roman" w:hint="eastAsia"/>
          <w:b/>
          <w:bCs/>
          <w:sz w:val="22"/>
        </w:rPr>
        <w:t xml:space="preserve">Footnotes: </w:t>
      </w:r>
      <w:r w:rsidRPr="0091656A">
        <w:rPr>
          <w:rFonts w:ascii="Times New Roman" w:hAnsi="Times New Roman" w:cs="Times New Roman"/>
          <w:color w:val="000000" w:themeColor="text1"/>
          <w:sz w:val="22"/>
        </w:rPr>
        <w:t xml:space="preserve">Values are presented as n (%), mean (SD), or median (interquartile range), as appropriate. Continuous variables were tested for normality by the Shapiro-Wilk test. Normally distributed data were compared using the independent samples t-test, and non-normally distributed data were analyzed using the Wilcoxon rank-sum test. Categorical variables were compared using the χ² test. </w:t>
      </w:r>
    </w:p>
    <w:p w14:paraId="64BF7EF0" w14:textId="77777777" w:rsidR="00170565" w:rsidRPr="0091656A" w:rsidRDefault="00170565" w:rsidP="00170565">
      <w:pPr>
        <w:rPr>
          <w:rFonts w:ascii="Times New Roman" w:hAnsi="Times New Roman" w:cs="Times New Roman"/>
          <w:color w:val="000000" w:themeColor="text1"/>
          <w:sz w:val="22"/>
        </w:rPr>
      </w:pPr>
      <w:r w:rsidRPr="0091656A">
        <w:rPr>
          <w:rFonts w:ascii="Times New Roman" w:hAnsi="Times New Roman" w:cs="Times New Roman" w:hint="eastAsia"/>
          <w:b/>
          <w:bCs/>
          <w:sz w:val="22"/>
        </w:rPr>
        <w:t xml:space="preserve">Abbreviations: </w:t>
      </w:r>
      <w:r w:rsidRPr="0091656A">
        <w:rPr>
          <w:rFonts w:ascii="Times New Roman" w:hAnsi="Times New Roman" w:cs="Times New Roman" w:hint="eastAsia"/>
          <w:color w:val="000000" w:themeColor="text1"/>
          <w:sz w:val="22"/>
        </w:rPr>
        <w:t>MPV, mean platelet volume; RDW-SD, red blood cell distribution width-standard deviation; MLR, monocyte to lymphocyte ratio; LMR, lymphocyte to monocyte ratio; NMLR, neutrophil to monocyte to lymphocyte ratio; SIRI, systemic inflammatory response index; NHHR, non high density lipoprotein cholesterol to high density lipoprotein cholesterol ratio; WHR, white blood cell count to high density lipoprotein cholesterol ratio.</w:t>
      </w:r>
    </w:p>
    <w:p w14:paraId="2175BCB8" w14:textId="77777777" w:rsidR="00170565" w:rsidRPr="0091656A" w:rsidRDefault="00170565" w:rsidP="00170565">
      <w:pPr>
        <w:rPr>
          <w:rFonts w:ascii="Times New Roman" w:hAnsi="Times New Roman" w:cs="Times New Roman"/>
          <w:color w:val="000000" w:themeColor="text1"/>
          <w:sz w:val="22"/>
        </w:rPr>
      </w:pPr>
      <w:r w:rsidRPr="0091656A">
        <w:rPr>
          <w:rFonts w:ascii="Times New Roman" w:hAnsi="Times New Roman" w:cs="Times New Roman" w:hint="eastAsia"/>
          <w:color w:val="000000" w:themeColor="text1"/>
          <w:sz w:val="22"/>
        </w:rPr>
        <w:t>* P &lt; 0.05.</w:t>
      </w:r>
    </w:p>
    <w:p w14:paraId="59CF9277" w14:textId="45A72631" w:rsidR="008B5529" w:rsidRDefault="008B5529" w:rsidP="00251D63">
      <w:pPr>
        <w:rPr>
          <w:rFonts w:ascii="Times New Roman" w:hAnsi="Times New Roman" w:cs="Times New Roman"/>
          <w:sz w:val="18"/>
          <w:szCs w:val="18"/>
        </w:rPr>
      </w:pPr>
    </w:p>
    <w:p w14:paraId="61AA4CA5" w14:textId="77777777" w:rsidR="005F3AC9" w:rsidRDefault="005F3AC9" w:rsidP="00251D63">
      <w:pPr>
        <w:rPr>
          <w:rFonts w:ascii="Times New Roman" w:hAnsi="Times New Roman" w:cs="Times New Roman"/>
          <w:sz w:val="18"/>
          <w:szCs w:val="18"/>
        </w:rPr>
      </w:pPr>
    </w:p>
    <w:p w14:paraId="2C23B2E9" w14:textId="77777777" w:rsidR="005F3AC9" w:rsidRDefault="005F3AC9" w:rsidP="00251D63">
      <w:pPr>
        <w:rPr>
          <w:rFonts w:ascii="Times New Roman" w:hAnsi="Times New Roman" w:cs="Times New Roman"/>
          <w:sz w:val="18"/>
          <w:szCs w:val="18"/>
        </w:rPr>
      </w:pPr>
    </w:p>
    <w:p w14:paraId="61982D03" w14:textId="77777777" w:rsidR="005F3AC9" w:rsidRDefault="005F3AC9" w:rsidP="00251D63">
      <w:pPr>
        <w:rPr>
          <w:rFonts w:ascii="Times New Roman" w:hAnsi="Times New Roman" w:cs="Times New Roman"/>
          <w:sz w:val="18"/>
          <w:szCs w:val="18"/>
        </w:rPr>
      </w:pPr>
    </w:p>
    <w:p w14:paraId="7803CA78" w14:textId="77777777" w:rsidR="005F3AC9" w:rsidRDefault="005F3AC9" w:rsidP="00251D63">
      <w:pPr>
        <w:rPr>
          <w:rFonts w:ascii="Times New Roman" w:hAnsi="Times New Roman" w:cs="Times New Roman"/>
          <w:sz w:val="18"/>
          <w:szCs w:val="18"/>
        </w:rPr>
      </w:pPr>
    </w:p>
    <w:p w14:paraId="4CEF5FAA" w14:textId="77777777" w:rsidR="005F3AC9" w:rsidRDefault="005F3AC9" w:rsidP="00251D63">
      <w:pPr>
        <w:rPr>
          <w:rFonts w:ascii="Times New Roman" w:hAnsi="Times New Roman" w:cs="Times New Roman"/>
          <w:sz w:val="18"/>
          <w:szCs w:val="18"/>
        </w:rPr>
      </w:pPr>
    </w:p>
    <w:p w14:paraId="2BAFCF29" w14:textId="77777777" w:rsidR="005F3AC9" w:rsidRDefault="005F3AC9" w:rsidP="00251D63">
      <w:pPr>
        <w:rPr>
          <w:rFonts w:ascii="Times New Roman" w:hAnsi="Times New Roman" w:cs="Times New Roman"/>
          <w:sz w:val="18"/>
          <w:szCs w:val="18"/>
        </w:rPr>
      </w:pPr>
    </w:p>
    <w:p w14:paraId="487B1AB1" w14:textId="77777777" w:rsidR="005F3AC9" w:rsidRDefault="005F3AC9" w:rsidP="00251D63">
      <w:pPr>
        <w:rPr>
          <w:rFonts w:ascii="Times New Roman" w:hAnsi="Times New Roman" w:cs="Times New Roman"/>
          <w:sz w:val="18"/>
          <w:szCs w:val="18"/>
        </w:rPr>
      </w:pPr>
    </w:p>
    <w:p w14:paraId="7F547973" w14:textId="77777777" w:rsidR="005F3AC9" w:rsidRDefault="005F3AC9" w:rsidP="00251D63">
      <w:pPr>
        <w:rPr>
          <w:rFonts w:ascii="Times New Roman" w:hAnsi="Times New Roman" w:cs="Times New Roman"/>
          <w:sz w:val="18"/>
          <w:szCs w:val="18"/>
        </w:rPr>
      </w:pPr>
    </w:p>
    <w:p w14:paraId="0CC09FBA" w14:textId="77777777" w:rsidR="005F3AC9" w:rsidRDefault="005F3AC9" w:rsidP="00251D63">
      <w:pPr>
        <w:rPr>
          <w:rFonts w:ascii="Times New Roman" w:hAnsi="Times New Roman" w:cs="Times New Roman"/>
          <w:sz w:val="18"/>
          <w:szCs w:val="18"/>
        </w:rPr>
      </w:pPr>
    </w:p>
    <w:p w14:paraId="5B48D8FC" w14:textId="5A68766A" w:rsidR="005F3AC9" w:rsidRPr="005F3AC9" w:rsidRDefault="005F3AC9" w:rsidP="00251D63">
      <w:pPr>
        <w:rPr>
          <w:rFonts w:ascii="Times New Roman" w:hAnsi="Times New Roman" w:cs="Times New Roman"/>
          <w:sz w:val="22"/>
        </w:rPr>
      </w:pPr>
    </w:p>
    <w:p w14:paraId="32B2CB29" w14:textId="77777777" w:rsidR="008B6E96" w:rsidRPr="00251D63" w:rsidRDefault="008B6E96" w:rsidP="00251D63">
      <w:pPr>
        <w:rPr>
          <w:rFonts w:ascii="Times New Roman" w:hAnsi="Times New Roman" w:cs="Times New Roman"/>
          <w:sz w:val="18"/>
          <w:szCs w:val="18"/>
        </w:rPr>
      </w:pPr>
    </w:p>
    <w:sectPr w:rsidR="008B6E96" w:rsidRPr="00251D63" w:rsidSect="000374A9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0D313E" w14:textId="77777777" w:rsidR="005A1BE1" w:rsidRDefault="005A1BE1" w:rsidP="00131C32">
      <w:pPr>
        <w:rPr>
          <w:rFonts w:hint="eastAsia"/>
        </w:rPr>
      </w:pPr>
      <w:r>
        <w:separator/>
      </w:r>
    </w:p>
  </w:endnote>
  <w:endnote w:type="continuationSeparator" w:id="0">
    <w:p w14:paraId="2E851FCA" w14:textId="77777777" w:rsidR="005A1BE1" w:rsidRDefault="005A1BE1" w:rsidP="00131C3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851145" w14:textId="77777777" w:rsidR="005A1BE1" w:rsidRDefault="005A1BE1" w:rsidP="00131C32">
      <w:pPr>
        <w:rPr>
          <w:rFonts w:hint="eastAsia"/>
        </w:rPr>
      </w:pPr>
      <w:r>
        <w:separator/>
      </w:r>
    </w:p>
  </w:footnote>
  <w:footnote w:type="continuationSeparator" w:id="0">
    <w:p w14:paraId="2E02F321" w14:textId="77777777" w:rsidR="005A1BE1" w:rsidRDefault="005A1BE1" w:rsidP="00131C3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7D5"/>
    <w:rsid w:val="0002176D"/>
    <w:rsid w:val="000374A9"/>
    <w:rsid w:val="00084FB9"/>
    <w:rsid w:val="000A473C"/>
    <w:rsid w:val="000E41EF"/>
    <w:rsid w:val="00114C4D"/>
    <w:rsid w:val="00131C32"/>
    <w:rsid w:val="00170565"/>
    <w:rsid w:val="001A3F74"/>
    <w:rsid w:val="001A6102"/>
    <w:rsid w:val="001B166D"/>
    <w:rsid w:val="001B70F0"/>
    <w:rsid w:val="001C0014"/>
    <w:rsid w:val="001E48D1"/>
    <w:rsid w:val="002047D5"/>
    <w:rsid w:val="00251D63"/>
    <w:rsid w:val="0026292A"/>
    <w:rsid w:val="0029485A"/>
    <w:rsid w:val="002B7A83"/>
    <w:rsid w:val="002C6FF6"/>
    <w:rsid w:val="00325C3B"/>
    <w:rsid w:val="00374821"/>
    <w:rsid w:val="003A646E"/>
    <w:rsid w:val="003E6355"/>
    <w:rsid w:val="004640C8"/>
    <w:rsid w:val="0049457D"/>
    <w:rsid w:val="004B6C96"/>
    <w:rsid w:val="00551CFD"/>
    <w:rsid w:val="005A1BE1"/>
    <w:rsid w:val="005E23D2"/>
    <w:rsid w:val="005F3AC9"/>
    <w:rsid w:val="00606349"/>
    <w:rsid w:val="0063510F"/>
    <w:rsid w:val="006D322D"/>
    <w:rsid w:val="006D3520"/>
    <w:rsid w:val="006E43E7"/>
    <w:rsid w:val="006F67A9"/>
    <w:rsid w:val="007343E5"/>
    <w:rsid w:val="00760DC9"/>
    <w:rsid w:val="00764F6F"/>
    <w:rsid w:val="0076747A"/>
    <w:rsid w:val="00831B20"/>
    <w:rsid w:val="0083211C"/>
    <w:rsid w:val="008A0378"/>
    <w:rsid w:val="008A12BB"/>
    <w:rsid w:val="008B5529"/>
    <w:rsid w:val="008B6E96"/>
    <w:rsid w:val="008C7A34"/>
    <w:rsid w:val="008E13DF"/>
    <w:rsid w:val="00903196"/>
    <w:rsid w:val="0092071B"/>
    <w:rsid w:val="009339D6"/>
    <w:rsid w:val="009859E1"/>
    <w:rsid w:val="00A0461A"/>
    <w:rsid w:val="00A74ED3"/>
    <w:rsid w:val="00A774EF"/>
    <w:rsid w:val="00A85F20"/>
    <w:rsid w:val="00AA6B69"/>
    <w:rsid w:val="00AF4B1F"/>
    <w:rsid w:val="00B7597C"/>
    <w:rsid w:val="00B86140"/>
    <w:rsid w:val="00B91EF6"/>
    <w:rsid w:val="00BB2B73"/>
    <w:rsid w:val="00C43842"/>
    <w:rsid w:val="00C522F0"/>
    <w:rsid w:val="00C74CF6"/>
    <w:rsid w:val="00CB0182"/>
    <w:rsid w:val="00CC1545"/>
    <w:rsid w:val="00D46908"/>
    <w:rsid w:val="00D47B9E"/>
    <w:rsid w:val="00D5639D"/>
    <w:rsid w:val="00D6290E"/>
    <w:rsid w:val="00DD47BF"/>
    <w:rsid w:val="00DD61EF"/>
    <w:rsid w:val="00E1195F"/>
    <w:rsid w:val="00E502D0"/>
    <w:rsid w:val="00E629C5"/>
    <w:rsid w:val="00E73D11"/>
    <w:rsid w:val="00E75EB0"/>
    <w:rsid w:val="00E77616"/>
    <w:rsid w:val="00EA4541"/>
    <w:rsid w:val="00EB0C99"/>
    <w:rsid w:val="00EC7E5A"/>
    <w:rsid w:val="00EE4057"/>
    <w:rsid w:val="00F7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B2D687"/>
  <w15:chartTrackingRefBased/>
  <w15:docId w15:val="{64355062-C0EB-4341-9605-09051F784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056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047D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47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47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47D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47D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47D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47D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47D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47D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047D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047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047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047D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047D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047D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047D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047D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047D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047D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047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47D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047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47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047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47D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047D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47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047D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047D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31C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31C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31C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31C32"/>
    <w:rPr>
      <w:sz w:val="18"/>
      <w:szCs w:val="18"/>
    </w:rPr>
  </w:style>
  <w:style w:type="table" w:styleId="af2">
    <w:name w:val="Table Grid"/>
    <w:basedOn w:val="a1"/>
    <w:uiPriority w:val="39"/>
    <w:rsid w:val="00131C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三线表1"/>
    <w:basedOn w:val="a1"/>
    <w:uiPriority w:val="99"/>
    <w:rsid w:val="00131C3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8FD52B-29BB-4D68-B058-227C05790A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3</Pages>
  <Words>546</Words>
  <Characters>3103</Characters>
  <Application>Microsoft Office Word</Application>
  <DocSecurity>0</DocSecurity>
  <Lines>193</Lines>
  <Paragraphs>173</Paragraphs>
  <ScaleCrop>false</ScaleCrop>
  <Company/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eng</dc:creator>
  <cp:keywords/>
  <dc:description/>
  <cp:lastModifiedBy>li zeng</cp:lastModifiedBy>
  <cp:revision>52</cp:revision>
  <dcterms:created xsi:type="dcterms:W3CDTF">2026-03-09T09:41:00Z</dcterms:created>
  <dcterms:modified xsi:type="dcterms:W3CDTF">2026-05-21T02:33:00Z</dcterms:modified>
</cp:coreProperties>
</file>